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14400" w14:textId="77777777" w:rsidR="00631116" w:rsidRPr="00631116" w:rsidRDefault="00631116" w:rsidP="00631116">
      <w:pPr>
        <w:spacing w:line="480" w:lineRule="auto"/>
        <w:jc w:val="both"/>
        <w:rPr>
          <w:rFonts w:ascii="Arial" w:hAnsi="Arial" w:cs="Arial"/>
          <w:b/>
          <w:bCs/>
          <w:sz w:val="22"/>
          <w:lang w:val="en-US"/>
        </w:rPr>
      </w:pPr>
      <w:r w:rsidRPr="00631116">
        <w:rPr>
          <w:rFonts w:ascii="Arial" w:hAnsi="Arial" w:cs="Arial"/>
          <w:b/>
          <w:bCs/>
          <w:sz w:val="22"/>
          <w:lang w:val="en-US"/>
        </w:rPr>
        <w:t>Supplementary Analyses</w:t>
      </w:r>
    </w:p>
    <w:p w14:paraId="0172B6D4" w14:textId="7B45868E" w:rsidR="00631116" w:rsidRPr="00631116" w:rsidRDefault="00631116" w:rsidP="00631116">
      <w:pPr>
        <w:spacing w:line="480" w:lineRule="auto"/>
        <w:jc w:val="both"/>
        <w:rPr>
          <w:rFonts w:ascii="Arial" w:hAnsi="Arial" w:cs="Arial"/>
          <w:i/>
          <w:sz w:val="22"/>
          <w:lang w:val="en-US"/>
        </w:rPr>
      </w:pPr>
      <w:r w:rsidRPr="00631116">
        <w:rPr>
          <w:rFonts w:ascii="Arial" w:hAnsi="Arial" w:cs="Arial"/>
          <w:i/>
          <w:sz w:val="22"/>
          <w:lang w:val="en-US"/>
        </w:rPr>
        <w:t>Experiment 1</w:t>
      </w:r>
    </w:p>
    <w:p w14:paraId="2F75493E" w14:textId="1D663B2E" w:rsidR="00631116" w:rsidRPr="00631116" w:rsidRDefault="00631116" w:rsidP="00631116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Figure S</w:t>
      </w:r>
      <w:r w:rsidR="00062258">
        <w:rPr>
          <w:rFonts w:ascii="Arial" w:hAnsi="Arial" w:cs="Arial"/>
          <w:sz w:val="22"/>
          <w:lang w:val="en-US"/>
        </w:rPr>
        <w:t>2</w:t>
      </w:r>
      <w:r w:rsidRPr="00631116">
        <w:rPr>
          <w:rFonts w:ascii="Arial" w:hAnsi="Arial" w:cs="Arial"/>
          <w:sz w:val="22"/>
          <w:lang w:val="en-US"/>
        </w:rPr>
        <w:t xml:space="preserve">A </w:t>
      </w:r>
      <w:r w:rsidR="00062258">
        <w:rPr>
          <w:rFonts w:ascii="Arial" w:hAnsi="Arial" w:cs="Arial"/>
          <w:sz w:val="22"/>
          <w:lang w:val="en-US"/>
        </w:rPr>
        <w:t xml:space="preserve">compares </w:t>
      </w:r>
      <w:r w:rsidRPr="00631116">
        <w:rPr>
          <w:rFonts w:ascii="Arial" w:hAnsi="Arial" w:cs="Arial"/>
          <w:sz w:val="22"/>
          <w:lang w:val="en-US"/>
        </w:rPr>
        <w:t xml:space="preserve">the main analyses to the three analyses of subsets of the data; detailed statistics are reported in Table S1. A stable preference for the frequent name was evident in all analyses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s &lt; .001, </w:t>
      </w:r>
      <w:r w:rsidRPr="00631116">
        <w:rPr>
          <w:rFonts w:ascii="Arial" w:hAnsi="Arial" w:cs="Arial"/>
          <w:i/>
          <w:sz w:val="22"/>
          <w:lang w:val="en-US"/>
        </w:rPr>
        <w:t>BF</w:t>
      </w:r>
      <w:r w:rsidRPr="00631116">
        <w:rPr>
          <w:rFonts w:ascii="Arial" w:hAnsi="Arial" w:cs="Arial"/>
          <w:sz w:val="22"/>
          <w:vertAlign w:val="subscript"/>
          <w:lang w:val="en-US"/>
        </w:rPr>
        <w:t>01</w:t>
      </w:r>
      <w:r w:rsidRPr="00631116">
        <w:rPr>
          <w:rFonts w:ascii="Arial" w:hAnsi="Arial" w:cs="Arial"/>
          <w:sz w:val="22"/>
          <w:lang w:val="en-US"/>
        </w:rPr>
        <w:t xml:space="preserve"> ≥ 16610, with effect size estimates ranging from w = 0.59 (subset: Name not mentioned) to w = 0.65 (Valence not mentioned).</w:t>
      </w:r>
    </w:p>
    <w:p w14:paraId="0CC832E7" w14:textId="77777777" w:rsidR="00631116" w:rsidRPr="00631116" w:rsidRDefault="00631116" w:rsidP="00631116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This pattern of results did not depend on self-reported interest in the headlines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-0.007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489, attention allocated to the newspaper content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2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880, or potential suspicions about the role of this content for later stages of the experiment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4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709</w:t>
      </w:r>
    </w:p>
    <w:p w14:paraId="287C600F" w14:textId="77777777" w:rsidR="00631116" w:rsidRPr="00631116" w:rsidRDefault="00631116" w:rsidP="00631116">
      <w:pPr>
        <w:spacing w:line="480" w:lineRule="auto"/>
        <w:jc w:val="both"/>
        <w:rPr>
          <w:rFonts w:ascii="Arial" w:hAnsi="Arial" w:cs="Arial"/>
          <w:i/>
          <w:sz w:val="22"/>
          <w:lang w:val="en-US"/>
        </w:rPr>
      </w:pPr>
      <w:r w:rsidRPr="00631116">
        <w:rPr>
          <w:rFonts w:ascii="Arial" w:hAnsi="Arial" w:cs="Arial"/>
          <w:i/>
          <w:sz w:val="22"/>
          <w:lang w:val="en-US"/>
        </w:rPr>
        <w:t>Experiment 2</w:t>
      </w:r>
    </w:p>
    <w:p w14:paraId="67E2F3CC" w14:textId="3B02E2AB" w:rsidR="00631116" w:rsidRPr="00631116" w:rsidRDefault="00631116" w:rsidP="00631116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Figure S</w:t>
      </w:r>
      <w:r w:rsidR="00062258">
        <w:rPr>
          <w:rFonts w:ascii="Arial" w:hAnsi="Arial" w:cs="Arial"/>
          <w:sz w:val="22"/>
          <w:lang w:val="en-US"/>
        </w:rPr>
        <w:t>2</w:t>
      </w:r>
      <w:r w:rsidRPr="00631116">
        <w:rPr>
          <w:rFonts w:ascii="Arial" w:hAnsi="Arial" w:cs="Arial"/>
          <w:sz w:val="22"/>
          <w:lang w:val="en-US"/>
        </w:rPr>
        <w:t xml:space="preserve">B </w:t>
      </w:r>
      <w:r w:rsidR="00062258">
        <w:rPr>
          <w:rFonts w:ascii="Arial" w:hAnsi="Arial" w:cs="Arial"/>
          <w:sz w:val="22"/>
          <w:lang w:val="en-US"/>
        </w:rPr>
        <w:t xml:space="preserve">compares </w:t>
      </w:r>
      <w:r w:rsidRPr="00631116">
        <w:rPr>
          <w:rFonts w:ascii="Arial" w:hAnsi="Arial" w:cs="Arial"/>
          <w:sz w:val="22"/>
          <w:lang w:val="en-US"/>
        </w:rPr>
        <w:t xml:space="preserve">the main analyses to the three analyses of subsets of the data; detailed statistics are reported in Table S2. None of the tests was significant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>s &gt; .111 (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vertAlign w:val="subscript"/>
          <w:lang w:val="en-US"/>
        </w:rPr>
        <w:t>exact</w:t>
      </w:r>
      <w:r w:rsidRPr="00631116">
        <w:rPr>
          <w:rFonts w:ascii="Arial" w:hAnsi="Arial" w:cs="Arial"/>
          <w:sz w:val="22"/>
          <w:lang w:val="en-US"/>
        </w:rPr>
        <w:t xml:space="preserve"> ≥ .137) though Bayes Factors suggested that the pattern of results was ambiguous, 0.425 ≤ </w:t>
      </w:r>
      <w:r w:rsidRPr="00631116">
        <w:rPr>
          <w:rFonts w:ascii="Arial" w:hAnsi="Arial" w:cs="Arial"/>
          <w:i/>
          <w:sz w:val="22"/>
          <w:lang w:val="en-US"/>
        </w:rPr>
        <w:t>BF</w:t>
      </w:r>
      <w:r w:rsidRPr="00631116">
        <w:rPr>
          <w:rFonts w:ascii="Arial" w:hAnsi="Arial" w:cs="Arial"/>
          <w:sz w:val="22"/>
          <w:vertAlign w:val="subscript"/>
          <w:lang w:val="en-US"/>
        </w:rPr>
        <w:t>10</w:t>
      </w:r>
      <w:r w:rsidRPr="00631116">
        <w:rPr>
          <w:rFonts w:ascii="Arial" w:hAnsi="Arial" w:cs="Arial"/>
          <w:sz w:val="22"/>
          <w:lang w:val="en-US"/>
        </w:rPr>
        <w:t xml:space="preserve"> ≤ 0.831, underlining the small effect sizes towards a preference for the infrequent name with an estimated w ranging between 0.11 (Name not mentioned) and 0.17 (Main analysis).</w:t>
      </w:r>
    </w:p>
    <w:p w14:paraId="5A1D072B" w14:textId="5756F104" w:rsidR="00631116" w:rsidRPr="00631116" w:rsidRDefault="00631116" w:rsidP="00631116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As for the first experiment, this pattern of results did not depend on self-reported interest in the headlines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</w:t>
      </w:r>
      <w:r w:rsidR="00F72DC7">
        <w:rPr>
          <w:rFonts w:ascii="Arial" w:hAnsi="Arial" w:cs="Arial"/>
          <w:sz w:val="22"/>
          <w:lang w:val="en-US"/>
        </w:rPr>
        <w:t>3</w:t>
      </w:r>
      <w:r w:rsidRPr="00631116">
        <w:rPr>
          <w:rFonts w:ascii="Arial" w:hAnsi="Arial" w:cs="Arial"/>
          <w:sz w:val="22"/>
          <w:lang w:val="en-US"/>
        </w:rPr>
        <w:t xml:space="preserve">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756, attention allocated to the newspaper content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4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522, or potential suspicions about the role of this content for later stages of the experiment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6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383.</w:t>
      </w:r>
    </w:p>
    <w:p w14:paraId="12AB47B5" w14:textId="77777777" w:rsidR="00631116" w:rsidRPr="00631116" w:rsidRDefault="00631116" w:rsidP="00631116">
      <w:pPr>
        <w:spacing w:line="480" w:lineRule="auto"/>
        <w:jc w:val="both"/>
        <w:rPr>
          <w:rFonts w:ascii="Arial" w:hAnsi="Arial" w:cs="Arial"/>
          <w:i/>
          <w:sz w:val="22"/>
          <w:lang w:val="en-US"/>
        </w:rPr>
      </w:pPr>
      <w:r w:rsidRPr="00631116">
        <w:rPr>
          <w:rFonts w:ascii="Arial" w:hAnsi="Arial" w:cs="Arial"/>
          <w:i/>
          <w:sz w:val="22"/>
          <w:lang w:val="en-US"/>
        </w:rPr>
        <w:t>Experiment 3</w:t>
      </w:r>
    </w:p>
    <w:p w14:paraId="1632168E" w14:textId="197BC224" w:rsidR="00631116" w:rsidRPr="00631116" w:rsidRDefault="00631116" w:rsidP="00631116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Figure S</w:t>
      </w:r>
      <w:r w:rsidR="00062258">
        <w:rPr>
          <w:rFonts w:ascii="Arial" w:hAnsi="Arial" w:cs="Arial"/>
          <w:sz w:val="22"/>
          <w:lang w:val="en-US"/>
        </w:rPr>
        <w:t>2</w:t>
      </w:r>
      <w:r w:rsidRPr="00631116">
        <w:rPr>
          <w:rFonts w:ascii="Arial" w:hAnsi="Arial" w:cs="Arial"/>
          <w:sz w:val="22"/>
          <w:lang w:val="en-US"/>
        </w:rPr>
        <w:t xml:space="preserve">C </w:t>
      </w:r>
      <w:r w:rsidR="00062258">
        <w:rPr>
          <w:rFonts w:ascii="Arial" w:hAnsi="Arial" w:cs="Arial"/>
          <w:sz w:val="22"/>
          <w:lang w:val="en-US"/>
        </w:rPr>
        <w:t xml:space="preserve">compares </w:t>
      </w:r>
      <w:r w:rsidRPr="00631116">
        <w:rPr>
          <w:rFonts w:ascii="Arial" w:hAnsi="Arial" w:cs="Arial"/>
          <w:sz w:val="22"/>
          <w:lang w:val="en-US"/>
        </w:rPr>
        <w:t xml:space="preserve">the main analyses to the three analyses of subsets of the data; detailed statistics are reported in Table S3. A stable preference for the frequent name was evident in all analyses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>s ≤ .00</w:t>
      </w:r>
      <w:r w:rsidR="00172739">
        <w:rPr>
          <w:rFonts w:ascii="Arial" w:hAnsi="Arial" w:cs="Arial"/>
          <w:sz w:val="22"/>
          <w:lang w:val="en-US"/>
        </w:rPr>
        <w:t>7</w:t>
      </w:r>
      <w:r w:rsidRPr="00631116">
        <w:rPr>
          <w:rFonts w:ascii="Arial" w:hAnsi="Arial" w:cs="Arial"/>
          <w:sz w:val="22"/>
          <w:lang w:val="en-US"/>
        </w:rPr>
        <w:t>, with effect size estimates ranging from w = 0.25 (Name not mentioned) to w = 0.29 (Full sets only; Valence not mentioned).</w:t>
      </w:r>
    </w:p>
    <w:p w14:paraId="5334ECBE" w14:textId="77777777" w:rsidR="00631116" w:rsidRPr="00631116" w:rsidRDefault="00631116" w:rsidP="00631116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lastRenderedPageBreak/>
        <w:t>The pattern was again independent of the participants’ self-reported engagement with the newspaper content; interest: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-0.003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616; attention: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7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283, suspicions: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003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962.</w:t>
      </w:r>
    </w:p>
    <w:p w14:paraId="185A6606" w14:textId="32F60B8A" w:rsidR="00631116" w:rsidRPr="00631116" w:rsidRDefault="00631116" w:rsidP="00631116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ab/>
        <w:t xml:space="preserve">In the final candidate evaluation, </w:t>
      </w:r>
      <w:r w:rsidRPr="00631116">
        <w:rPr>
          <w:rFonts w:ascii="Arial" w:hAnsi="Arial" w:cs="Arial"/>
          <w:sz w:val="22"/>
          <w:lang w:val="en-US"/>
        </w:rPr>
        <w:t xml:space="preserve">the candidate that had appeared frequently in the newspaper task was rated as more active than the competing candidate (77.54 %VAS vs. 64.42 %VAS), </w:t>
      </w:r>
      <w:r w:rsidRPr="00631116">
        <w:rPr>
          <w:rFonts w:ascii="Arial" w:hAnsi="Arial" w:cs="Arial"/>
          <w:i/>
          <w:sz w:val="22"/>
          <w:lang w:val="en-US"/>
        </w:rPr>
        <w:t>t</w:t>
      </w:r>
      <w:r w:rsidRPr="00631116">
        <w:rPr>
          <w:rFonts w:ascii="Arial" w:hAnsi="Arial" w:cs="Arial"/>
          <w:sz w:val="22"/>
          <w:lang w:val="en-US"/>
        </w:rPr>
        <w:t xml:space="preserve">(138) = 5.09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&lt; .001, </w:t>
      </w:r>
      <w:r w:rsidRPr="00631116">
        <w:rPr>
          <w:rFonts w:ascii="Arial" w:hAnsi="Arial" w:cs="Arial"/>
          <w:i/>
          <w:sz w:val="22"/>
          <w:lang w:val="en-US"/>
        </w:rPr>
        <w:t>d</w:t>
      </w:r>
      <w:r w:rsidRPr="00631116">
        <w:rPr>
          <w:rFonts w:ascii="Arial" w:hAnsi="Arial" w:cs="Arial"/>
          <w:sz w:val="22"/>
          <w:lang w:val="en-US"/>
        </w:rPr>
        <w:t xml:space="preserve"> = 0.43. The same held true for assertiveness (70.66 %VAS vs. 60.02 %VAS), </w:t>
      </w:r>
      <w:r w:rsidRPr="00631116">
        <w:rPr>
          <w:rFonts w:ascii="Arial" w:hAnsi="Arial" w:cs="Arial"/>
          <w:i/>
          <w:sz w:val="22"/>
          <w:lang w:val="en-US"/>
        </w:rPr>
        <w:t>t</w:t>
      </w:r>
      <w:r w:rsidRPr="00631116">
        <w:rPr>
          <w:rFonts w:ascii="Arial" w:hAnsi="Arial" w:cs="Arial"/>
          <w:sz w:val="22"/>
          <w:lang w:val="en-US"/>
        </w:rPr>
        <w:t xml:space="preserve">(138) = 4.21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&lt; .001, </w:t>
      </w:r>
      <w:r w:rsidRPr="00631116">
        <w:rPr>
          <w:rFonts w:ascii="Arial" w:hAnsi="Arial" w:cs="Arial"/>
          <w:i/>
          <w:sz w:val="22"/>
          <w:lang w:val="en-US"/>
        </w:rPr>
        <w:t>d</w:t>
      </w:r>
      <w:r w:rsidRPr="00631116">
        <w:rPr>
          <w:rFonts w:ascii="Arial" w:hAnsi="Arial" w:cs="Arial"/>
          <w:sz w:val="22"/>
          <w:lang w:val="en-US"/>
        </w:rPr>
        <w:t xml:space="preserve"> = 0.36.</w:t>
      </w:r>
    </w:p>
    <w:p w14:paraId="6E2DDA7F" w14:textId="77777777" w:rsidR="00631116" w:rsidRPr="00631116" w:rsidRDefault="00631116" w:rsidP="00631116">
      <w:pPr>
        <w:spacing w:line="480" w:lineRule="auto"/>
        <w:jc w:val="both"/>
        <w:rPr>
          <w:rFonts w:ascii="Arial" w:hAnsi="Arial" w:cs="Arial"/>
          <w:i/>
          <w:sz w:val="22"/>
          <w:lang w:val="en-US"/>
        </w:rPr>
      </w:pPr>
      <w:r w:rsidRPr="00631116">
        <w:rPr>
          <w:rFonts w:ascii="Arial" w:hAnsi="Arial" w:cs="Arial"/>
          <w:i/>
          <w:sz w:val="22"/>
          <w:lang w:val="en-US"/>
        </w:rPr>
        <w:t>Experiment 4</w:t>
      </w:r>
    </w:p>
    <w:p w14:paraId="67A0EA53" w14:textId="7DF871C9" w:rsidR="00631116" w:rsidRPr="00631116" w:rsidRDefault="00631116" w:rsidP="00631116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Figure S</w:t>
      </w:r>
      <w:r w:rsidR="00062258">
        <w:rPr>
          <w:rFonts w:ascii="Arial" w:hAnsi="Arial" w:cs="Arial"/>
          <w:sz w:val="22"/>
          <w:lang w:val="en-US"/>
        </w:rPr>
        <w:t>2</w:t>
      </w:r>
      <w:r w:rsidRPr="00631116">
        <w:rPr>
          <w:rFonts w:ascii="Arial" w:hAnsi="Arial" w:cs="Arial"/>
          <w:sz w:val="22"/>
          <w:lang w:val="en-US"/>
        </w:rPr>
        <w:t xml:space="preserve">D </w:t>
      </w:r>
      <w:r w:rsidR="00062258">
        <w:rPr>
          <w:rFonts w:ascii="Arial" w:hAnsi="Arial" w:cs="Arial"/>
          <w:sz w:val="22"/>
          <w:lang w:val="en-US"/>
        </w:rPr>
        <w:t xml:space="preserve">compares </w:t>
      </w:r>
      <w:r w:rsidRPr="00631116">
        <w:rPr>
          <w:rFonts w:ascii="Arial" w:hAnsi="Arial" w:cs="Arial"/>
          <w:sz w:val="22"/>
          <w:lang w:val="en-US"/>
        </w:rPr>
        <w:t xml:space="preserve">the main analyses to the three analyses of subsets of the data; detailed statistics are reported in Table S4. A stable preference for the frequent name was evident in all analyses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s </w:t>
      </w:r>
      <w:r w:rsidR="00172739">
        <w:rPr>
          <w:rFonts w:ascii="Arial" w:hAnsi="Arial" w:cs="Arial"/>
          <w:sz w:val="22"/>
          <w:lang w:val="en-US"/>
        </w:rPr>
        <w:t>&lt;</w:t>
      </w:r>
      <w:r w:rsidRPr="00631116">
        <w:rPr>
          <w:rFonts w:ascii="Arial" w:hAnsi="Arial" w:cs="Arial"/>
          <w:sz w:val="22"/>
          <w:lang w:val="en-US"/>
        </w:rPr>
        <w:t xml:space="preserve"> .001, with effect size estimates ranging from w = 0.36 (Name not mentioned) to w = 0.40 (Valence not mentioned).</w:t>
      </w:r>
    </w:p>
    <w:p w14:paraId="753AF678" w14:textId="77777777" w:rsidR="00631116" w:rsidRPr="00631116" w:rsidRDefault="00631116" w:rsidP="00631116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 w:rsidRPr="00631116">
        <w:rPr>
          <w:rFonts w:ascii="Arial" w:hAnsi="Arial" w:cs="Arial"/>
          <w:sz w:val="22"/>
          <w:lang w:val="en-US"/>
        </w:rPr>
        <w:t>Analyses of the debriefing questions suggested that participants showed a smaller bias to vote for the frequent name the less interested they were in the headlines (i.e., the more annoyed they were by this content)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-0.020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006. Attention allocated to the newspaper content showed a non-significant trend towards larger preferences for the frequent name when this content was attended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11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053, and the same was true for potential suspicions about the role of this content for later stages of the experiment, β</w:t>
      </w:r>
      <w:r w:rsidRPr="00631116">
        <w:rPr>
          <w:rFonts w:ascii="Arial" w:hAnsi="Arial" w:cs="Arial"/>
          <w:sz w:val="22"/>
          <w:vertAlign w:val="subscript"/>
          <w:lang w:val="en-US"/>
        </w:rPr>
        <w:t>logit</w:t>
      </w:r>
      <w:r w:rsidRPr="00631116">
        <w:rPr>
          <w:rFonts w:ascii="Arial" w:hAnsi="Arial" w:cs="Arial"/>
          <w:sz w:val="22"/>
          <w:lang w:val="en-US"/>
        </w:rPr>
        <w:t xml:space="preserve"> = 0.011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= .061.</w:t>
      </w:r>
    </w:p>
    <w:p w14:paraId="3C396FC5" w14:textId="31878BF2" w:rsidR="00631116" w:rsidRDefault="00631116" w:rsidP="00631116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In the final candidate evaluation, </w:t>
      </w:r>
      <w:r w:rsidRPr="00631116">
        <w:rPr>
          <w:rFonts w:ascii="Arial" w:hAnsi="Arial" w:cs="Arial"/>
          <w:sz w:val="22"/>
          <w:lang w:val="en-US"/>
        </w:rPr>
        <w:t xml:space="preserve">the candidate that had appeared in the newspaper task was rated as more active than the competing candidate (74.54 %VAS vs. 59.34 %VAS), </w:t>
      </w:r>
      <w:r w:rsidRPr="00631116">
        <w:rPr>
          <w:rFonts w:ascii="Arial" w:hAnsi="Arial" w:cs="Arial"/>
          <w:i/>
          <w:sz w:val="22"/>
          <w:lang w:val="en-US"/>
        </w:rPr>
        <w:t>t</w:t>
      </w:r>
      <w:r w:rsidRPr="00631116">
        <w:rPr>
          <w:rFonts w:ascii="Arial" w:hAnsi="Arial" w:cs="Arial"/>
          <w:sz w:val="22"/>
          <w:lang w:val="en-US"/>
        </w:rPr>
        <w:t xml:space="preserve">(141) = 5.27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&lt; .001, </w:t>
      </w:r>
      <w:r w:rsidRPr="00631116">
        <w:rPr>
          <w:rFonts w:ascii="Arial" w:hAnsi="Arial" w:cs="Arial"/>
          <w:i/>
          <w:sz w:val="22"/>
          <w:lang w:val="en-US"/>
        </w:rPr>
        <w:t>d</w:t>
      </w:r>
      <w:r w:rsidRPr="00631116">
        <w:rPr>
          <w:rFonts w:ascii="Arial" w:hAnsi="Arial" w:cs="Arial"/>
          <w:sz w:val="22"/>
          <w:lang w:val="en-US"/>
        </w:rPr>
        <w:t xml:space="preserve"> = 0.44. The same held true for assertiveness (70.43 %VAS vs. 57.10 %VAS), </w:t>
      </w:r>
      <w:r w:rsidRPr="00631116">
        <w:rPr>
          <w:rFonts w:ascii="Arial" w:hAnsi="Arial" w:cs="Arial"/>
          <w:i/>
          <w:sz w:val="22"/>
          <w:lang w:val="en-US"/>
        </w:rPr>
        <w:t>t</w:t>
      </w:r>
      <w:r w:rsidRPr="00631116">
        <w:rPr>
          <w:rFonts w:ascii="Arial" w:hAnsi="Arial" w:cs="Arial"/>
          <w:sz w:val="22"/>
          <w:lang w:val="en-US"/>
        </w:rPr>
        <w:t xml:space="preserve">(141) = 4.86, </w:t>
      </w:r>
      <w:r w:rsidRPr="00631116">
        <w:rPr>
          <w:rFonts w:ascii="Arial" w:hAnsi="Arial" w:cs="Arial"/>
          <w:i/>
          <w:sz w:val="22"/>
          <w:lang w:val="en-US"/>
        </w:rPr>
        <w:t>p</w:t>
      </w:r>
      <w:r w:rsidRPr="00631116">
        <w:rPr>
          <w:rFonts w:ascii="Arial" w:hAnsi="Arial" w:cs="Arial"/>
          <w:sz w:val="22"/>
          <w:lang w:val="en-US"/>
        </w:rPr>
        <w:t xml:space="preserve"> &lt; .001, </w:t>
      </w:r>
      <w:r w:rsidRPr="00631116">
        <w:rPr>
          <w:rFonts w:ascii="Arial" w:hAnsi="Arial" w:cs="Arial"/>
          <w:i/>
          <w:sz w:val="22"/>
          <w:lang w:val="en-US"/>
        </w:rPr>
        <w:t>d</w:t>
      </w:r>
      <w:r w:rsidRPr="00631116">
        <w:rPr>
          <w:rFonts w:ascii="Arial" w:hAnsi="Arial" w:cs="Arial"/>
          <w:sz w:val="22"/>
          <w:lang w:val="en-US"/>
        </w:rPr>
        <w:t xml:space="preserve"> = 0.41.</w:t>
      </w:r>
    </w:p>
    <w:p w14:paraId="2C507C5B" w14:textId="06B1E9AC" w:rsidR="00AE2D20" w:rsidRDefault="00AE2D20">
      <w:pPr>
        <w:rPr>
          <w:rFonts w:ascii="Arial" w:eastAsia="Times New Roman" w:hAnsi="Arial" w:cs="Arial"/>
          <w:b/>
          <w:bCs/>
          <w:kern w:val="32"/>
          <w:sz w:val="22"/>
          <w:lang w:val="en-US"/>
        </w:rPr>
      </w:pPr>
    </w:p>
    <w:sectPr w:rsidR="00AE2D20" w:rsidSect="00631116">
      <w:pgSz w:w="11906" w:h="16838"/>
      <w:pgMar w:top="1417" w:right="2125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B501A" w14:textId="77777777" w:rsidR="00E2716D" w:rsidRDefault="00E2716D" w:rsidP="007975C2">
      <w:pPr>
        <w:spacing w:after="0" w:line="240" w:lineRule="auto"/>
      </w:pPr>
      <w:r>
        <w:separator/>
      </w:r>
    </w:p>
  </w:endnote>
  <w:endnote w:type="continuationSeparator" w:id="0">
    <w:p w14:paraId="70D1D0DD" w14:textId="77777777" w:rsidR="00E2716D" w:rsidRDefault="00E2716D" w:rsidP="007975C2">
      <w:pPr>
        <w:spacing w:after="0" w:line="240" w:lineRule="auto"/>
      </w:pPr>
      <w:r>
        <w:continuationSeparator/>
      </w:r>
    </w:p>
  </w:endnote>
  <w:endnote w:type="continuationNotice" w:id="1">
    <w:p w14:paraId="7E7E44B5" w14:textId="77777777" w:rsidR="00E2716D" w:rsidRDefault="00E271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FreeSans">
    <w:altName w:val="Arial"/>
    <w:charset w:val="00"/>
    <w:family w:val="swiss"/>
    <w:pitch w:val="variable"/>
    <w:sig w:usb0="00000000" w:usb1="4200FDFF" w:usb2="000030A0" w:usb3="00000000" w:csb0="000001B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6B0EE" w14:textId="77777777" w:rsidR="00E2716D" w:rsidRDefault="00E2716D" w:rsidP="007975C2">
      <w:pPr>
        <w:spacing w:after="0" w:line="240" w:lineRule="auto"/>
      </w:pPr>
      <w:r>
        <w:separator/>
      </w:r>
    </w:p>
  </w:footnote>
  <w:footnote w:type="continuationSeparator" w:id="0">
    <w:p w14:paraId="63DF2B9D" w14:textId="77777777" w:rsidR="00E2716D" w:rsidRDefault="00E2716D" w:rsidP="007975C2">
      <w:pPr>
        <w:spacing w:after="0" w:line="240" w:lineRule="auto"/>
      </w:pPr>
      <w:r>
        <w:continuationSeparator/>
      </w:r>
    </w:p>
  </w:footnote>
  <w:footnote w:type="continuationNotice" w:id="1">
    <w:p w14:paraId="228E242A" w14:textId="77777777" w:rsidR="00E2716D" w:rsidRDefault="00E271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D2E04"/>
    <w:multiLevelType w:val="hybridMultilevel"/>
    <w:tmpl w:val="BAFA903A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3797FA0"/>
    <w:multiLevelType w:val="hybridMultilevel"/>
    <w:tmpl w:val="84621A04"/>
    <w:lvl w:ilvl="0" w:tplc="62CA3E68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07275A"/>
    <w:multiLevelType w:val="hybridMultilevel"/>
    <w:tmpl w:val="A80A35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5B5512"/>
    <w:multiLevelType w:val="hybridMultilevel"/>
    <w:tmpl w:val="D6DA1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A4765"/>
    <w:multiLevelType w:val="hybridMultilevel"/>
    <w:tmpl w:val="F202BED4"/>
    <w:lvl w:ilvl="0" w:tplc="1810A7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B86F6D"/>
    <w:multiLevelType w:val="hybridMultilevel"/>
    <w:tmpl w:val="1480D81C"/>
    <w:lvl w:ilvl="0" w:tplc="2C2C200C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3386261">
    <w:abstractNumId w:val="11"/>
  </w:num>
  <w:num w:numId="2" w16cid:durableId="219823513">
    <w:abstractNumId w:val="0"/>
  </w:num>
  <w:num w:numId="3" w16cid:durableId="1968925344">
    <w:abstractNumId w:val="1"/>
  </w:num>
  <w:num w:numId="4" w16cid:durableId="1000422658">
    <w:abstractNumId w:val="2"/>
  </w:num>
  <w:num w:numId="5" w16cid:durableId="1885167167">
    <w:abstractNumId w:val="3"/>
  </w:num>
  <w:num w:numId="6" w16cid:durableId="1350523010">
    <w:abstractNumId w:val="4"/>
  </w:num>
  <w:num w:numId="7" w16cid:durableId="1393574437">
    <w:abstractNumId w:val="5"/>
  </w:num>
  <w:num w:numId="8" w16cid:durableId="1289971709">
    <w:abstractNumId w:val="6"/>
  </w:num>
  <w:num w:numId="9" w16cid:durableId="1531331646">
    <w:abstractNumId w:val="7"/>
  </w:num>
  <w:num w:numId="10" w16cid:durableId="1234924613">
    <w:abstractNumId w:val="8"/>
  </w:num>
  <w:num w:numId="11" w16cid:durableId="1128889394">
    <w:abstractNumId w:val="9"/>
  </w:num>
  <w:num w:numId="12" w16cid:durableId="2025158551">
    <w:abstractNumId w:val="14"/>
  </w:num>
  <w:num w:numId="13" w16cid:durableId="1323697697">
    <w:abstractNumId w:val="13"/>
  </w:num>
  <w:num w:numId="14" w16cid:durableId="806749484">
    <w:abstractNumId w:val="15"/>
  </w:num>
  <w:num w:numId="15" w16cid:durableId="1756586593">
    <w:abstractNumId w:val="10"/>
  </w:num>
  <w:num w:numId="16" w16cid:durableId="1693603892">
    <w:abstractNumId w:val="17"/>
  </w:num>
  <w:num w:numId="17" w16cid:durableId="146291218">
    <w:abstractNumId w:val="12"/>
  </w:num>
  <w:num w:numId="18" w16cid:durableId="6565692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</w:docVars>
  <w:rsids>
    <w:rsidRoot w:val="00391511"/>
    <w:rsid w:val="00001325"/>
    <w:rsid w:val="0000274A"/>
    <w:rsid w:val="000030D0"/>
    <w:rsid w:val="000054C3"/>
    <w:rsid w:val="00006706"/>
    <w:rsid w:val="00006B63"/>
    <w:rsid w:val="00010F20"/>
    <w:rsid w:val="00014AC8"/>
    <w:rsid w:val="00014D9C"/>
    <w:rsid w:val="0001621D"/>
    <w:rsid w:val="000313F5"/>
    <w:rsid w:val="000377C3"/>
    <w:rsid w:val="00040F7E"/>
    <w:rsid w:val="000521F3"/>
    <w:rsid w:val="00053AE3"/>
    <w:rsid w:val="000612E4"/>
    <w:rsid w:val="00062258"/>
    <w:rsid w:val="000639FB"/>
    <w:rsid w:val="00065A06"/>
    <w:rsid w:val="00067215"/>
    <w:rsid w:val="00076DB4"/>
    <w:rsid w:val="00086493"/>
    <w:rsid w:val="00086B25"/>
    <w:rsid w:val="000A27AE"/>
    <w:rsid w:val="000A6397"/>
    <w:rsid w:val="000A6C2B"/>
    <w:rsid w:val="000A7A5E"/>
    <w:rsid w:val="000B1D03"/>
    <w:rsid w:val="000B40B6"/>
    <w:rsid w:val="000C57B0"/>
    <w:rsid w:val="000C5CD2"/>
    <w:rsid w:val="000C5D3E"/>
    <w:rsid w:val="000D01BF"/>
    <w:rsid w:val="000D20FF"/>
    <w:rsid w:val="000D3158"/>
    <w:rsid w:val="000D5817"/>
    <w:rsid w:val="000E248A"/>
    <w:rsid w:val="000F2FD4"/>
    <w:rsid w:val="000F429D"/>
    <w:rsid w:val="000F4A4C"/>
    <w:rsid w:val="000F73F3"/>
    <w:rsid w:val="00101C34"/>
    <w:rsid w:val="00110F49"/>
    <w:rsid w:val="00134481"/>
    <w:rsid w:val="00135D1D"/>
    <w:rsid w:val="001369ED"/>
    <w:rsid w:val="00136AAC"/>
    <w:rsid w:val="001426B9"/>
    <w:rsid w:val="0014394D"/>
    <w:rsid w:val="0015173C"/>
    <w:rsid w:val="00151751"/>
    <w:rsid w:val="00155FC4"/>
    <w:rsid w:val="001608E1"/>
    <w:rsid w:val="00165F6E"/>
    <w:rsid w:val="00172739"/>
    <w:rsid w:val="0018049F"/>
    <w:rsid w:val="001935F0"/>
    <w:rsid w:val="00195A0B"/>
    <w:rsid w:val="001A2A6A"/>
    <w:rsid w:val="001A5CF3"/>
    <w:rsid w:val="001A7F0E"/>
    <w:rsid w:val="001B16D6"/>
    <w:rsid w:val="001B3119"/>
    <w:rsid w:val="001B5AD1"/>
    <w:rsid w:val="001C5647"/>
    <w:rsid w:val="001E3218"/>
    <w:rsid w:val="001E3E47"/>
    <w:rsid w:val="001E5525"/>
    <w:rsid w:val="001E7619"/>
    <w:rsid w:val="001F5820"/>
    <w:rsid w:val="002024D0"/>
    <w:rsid w:val="00203796"/>
    <w:rsid w:val="002048F2"/>
    <w:rsid w:val="002131A9"/>
    <w:rsid w:val="0021535A"/>
    <w:rsid w:val="00247C1C"/>
    <w:rsid w:val="00247E86"/>
    <w:rsid w:val="00250304"/>
    <w:rsid w:val="00250928"/>
    <w:rsid w:val="00260B24"/>
    <w:rsid w:val="002612C3"/>
    <w:rsid w:val="00264557"/>
    <w:rsid w:val="002649B1"/>
    <w:rsid w:val="00266EED"/>
    <w:rsid w:val="00273412"/>
    <w:rsid w:val="002772C7"/>
    <w:rsid w:val="00292BE1"/>
    <w:rsid w:val="002932A6"/>
    <w:rsid w:val="00293358"/>
    <w:rsid w:val="002B5529"/>
    <w:rsid w:val="002B654B"/>
    <w:rsid w:val="002C01B1"/>
    <w:rsid w:val="002C06E6"/>
    <w:rsid w:val="002C26FF"/>
    <w:rsid w:val="002C2CD9"/>
    <w:rsid w:val="002C332F"/>
    <w:rsid w:val="002C4143"/>
    <w:rsid w:val="002D0EF1"/>
    <w:rsid w:val="002D3813"/>
    <w:rsid w:val="002D4144"/>
    <w:rsid w:val="002F2460"/>
    <w:rsid w:val="002F7F48"/>
    <w:rsid w:val="00301F12"/>
    <w:rsid w:val="00302C3C"/>
    <w:rsid w:val="00304EAD"/>
    <w:rsid w:val="00304F7B"/>
    <w:rsid w:val="0031197E"/>
    <w:rsid w:val="00317B67"/>
    <w:rsid w:val="00325F63"/>
    <w:rsid w:val="00326800"/>
    <w:rsid w:val="00332B9D"/>
    <w:rsid w:val="00333D77"/>
    <w:rsid w:val="003374B2"/>
    <w:rsid w:val="003417E0"/>
    <w:rsid w:val="00347674"/>
    <w:rsid w:val="003603B8"/>
    <w:rsid w:val="00361AA1"/>
    <w:rsid w:val="003658DC"/>
    <w:rsid w:val="00391511"/>
    <w:rsid w:val="00392104"/>
    <w:rsid w:val="003933FC"/>
    <w:rsid w:val="00397546"/>
    <w:rsid w:val="003B3E27"/>
    <w:rsid w:val="003B6445"/>
    <w:rsid w:val="003B7084"/>
    <w:rsid w:val="003C7C07"/>
    <w:rsid w:val="003D0001"/>
    <w:rsid w:val="003D388E"/>
    <w:rsid w:val="003D6AEE"/>
    <w:rsid w:val="003E32E6"/>
    <w:rsid w:val="003F49C4"/>
    <w:rsid w:val="003F533A"/>
    <w:rsid w:val="003F7B56"/>
    <w:rsid w:val="00400477"/>
    <w:rsid w:val="00401B80"/>
    <w:rsid w:val="00405613"/>
    <w:rsid w:val="00406539"/>
    <w:rsid w:val="004157C8"/>
    <w:rsid w:val="00420A4C"/>
    <w:rsid w:val="004238CA"/>
    <w:rsid w:val="0044584D"/>
    <w:rsid w:val="00450B83"/>
    <w:rsid w:val="00467E75"/>
    <w:rsid w:val="00470653"/>
    <w:rsid w:val="00470F66"/>
    <w:rsid w:val="00472E7F"/>
    <w:rsid w:val="00472FF8"/>
    <w:rsid w:val="004747FA"/>
    <w:rsid w:val="004757E8"/>
    <w:rsid w:val="00475BB3"/>
    <w:rsid w:val="00477B0D"/>
    <w:rsid w:val="004809DE"/>
    <w:rsid w:val="00481F18"/>
    <w:rsid w:val="00482134"/>
    <w:rsid w:val="00484BAD"/>
    <w:rsid w:val="0048715B"/>
    <w:rsid w:val="004874CE"/>
    <w:rsid w:val="00491EB7"/>
    <w:rsid w:val="00492608"/>
    <w:rsid w:val="004A633B"/>
    <w:rsid w:val="004A6E72"/>
    <w:rsid w:val="004B091A"/>
    <w:rsid w:val="004B27AC"/>
    <w:rsid w:val="004B4DA5"/>
    <w:rsid w:val="004B59AB"/>
    <w:rsid w:val="004C12AD"/>
    <w:rsid w:val="004C168F"/>
    <w:rsid w:val="004D308E"/>
    <w:rsid w:val="004D6D50"/>
    <w:rsid w:val="004E0E59"/>
    <w:rsid w:val="004E7A3E"/>
    <w:rsid w:val="004F2932"/>
    <w:rsid w:val="004F7F0F"/>
    <w:rsid w:val="005027AD"/>
    <w:rsid w:val="00502CCA"/>
    <w:rsid w:val="00521078"/>
    <w:rsid w:val="00522328"/>
    <w:rsid w:val="005236BF"/>
    <w:rsid w:val="0052642A"/>
    <w:rsid w:val="00526D41"/>
    <w:rsid w:val="00530A01"/>
    <w:rsid w:val="00555BED"/>
    <w:rsid w:val="00564E2F"/>
    <w:rsid w:val="00565250"/>
    <w:rsid w:val="00572179"/>
    <w:rsid w:val="00572844"/>
    <w:rsid w:val="00576D51"/>
    <w:rsid w:val="005803B7"/>
    <w:rsid w:val="005815EE"/>
    <w:rsid w:val="00582C6E"/>
    <w:rsid w:val="00583B94"/>
    <w:rsid w:val="005859C3"/>
    <w:rsid w:val="00592351"/>
    <w:rsid w:val="005967EA"/>
    <w:rsid w:val="005A4269"/>
    <w:rsid w:val="005A55E9"/>
    <w:rsid w:val="005C0114"/>
    <w:rsid w:val="005C04E0"/>
    <w:rsid w:val="005C13A6"/>
    <w:rsid w:val="005C1EBC"/>
    <w:rsid w:val="005D7AB2"/>
    <w:rsid w:val="005E40AB"/>
    <w:rsid w:val="005E4257"/>
    <w:rsid w:val="005E70C3"/>
    <w:rsid w:val="005F5C2C"/>
    <w:rsid w:val="00613363"/>
    <w:rsid w:val="00613D10"/>
    <w:rsid w:val="00621804"/>
    <w:rsid w:val="0062403B"/>
    <w:rsid w:val="006255D5"/>
    <w:rsid w:val="0062671F"/>
    <w:rsid w:val="00630401"/>
    <w:rsid w:val="00631116"/>
    <w:rsid w:val="00632EC1"/>
    <w:rsid w:val="006333C1"/>
    <w:rsid w:val="00634242"/>
    <w:rsid w:val="00640431"/>
    <w:rsid w:val="00640F8A"/>
    <w:rsid w:val="00646B52"/>
    <w:rsid w:val="006576B8"/>
    <w:rsid w:val="00665724"/>
    <w:rsid w:val="00670EC2"/>
    <w:rsid w:val="006722C3"/>
    <w:rsid w:val="00674332"/>
    <w:rsid w:val="00681A27"/>
    <w:rsid w:val="0068204E"/>
    <w:rsid w:val="00695F00"/>
    <w:rsid w:val="006B299A"/>
    <w:rsid w:val="006B3B2E"/>
    <w:rsid w:val="006B4216"/>
    <w:rsid w:val="006C3073"/>
    <w:rsid w:val="006C3F97"/>
    <w:rsid w:val="006C436D"/>
    <w:rsid w:val="006D7094"/>
    <w:rsid w:val="006F32D6"/>
    <w:rsid w:val="006F5D09"/>
    <w:rsid w:val="00706567"/>
    <w:rsid w:val="00706603"/>
    <w:rsid w:val="00710D2D"/>
    <w:rsid w:val="00711468"/>
    <w:rsid w:val="00716DD5"/>
    <w:rsid w:val="0072280C"/>
    <w:rsid w:val="0073692E"/>
    <w:rsid w:val="007373BF"/>
    <w:rsid w:val="007417A6"/>
    <w:rsid w:val="00746F21"/>
    <w:rsid w:val="00747825"/>
    <w:rsid w:val="00754AB1"/>
    <w:rsid w:val="00755FB3"/>
    <w:rsid w:val="007575E9"/>
    <w:rsid w:val="00757F02"/>
    <w:rsid w:val="0076246E"/>
    <w:rsid w:val="007671F8"/>
    <w:rsid w:val="007714B4"/>
    <w:rsid w:val="00771724"/>
    <w:rsid w:val="0077319A"/>
    <w:rsid w:val="007814F7"/>
    <w:rsid w:val="00783207"/>
    <w:rsid w:val="0078534C"/>
    <w:rsid w:val="007903CB"/>
    <w:rsid w:val="0079132B"/>
    <w:rsid w:val="00797251"/>
    <w:rsid w:val="0079752C"/>
    <w:rsid w:val="007975C2"/>
    <w:rsid w:val="007A550E"/>
    <w:rsid w:val="007A554A"/>
    <w:rsid w:val="007A597B"/>
    <w:rsid w:val="007A68F3"/>
    <w:rsid w:val="007A691B"/>
    <w:rsid w:val="007A6C44"/>
    <w:rsid w:val="007A7361"/>
    <w:rsid w:val="007B2922"/>
    <w:rsid w:val="007B37FE"/>
    <w:rsid w:val="007B44C9"/>
    <w:rsid w:val="007B5F8A"/>
    <w:rsid w:val="007B7D35"/>
    <w:rsid w:val="007C037B"/>
    <w:rsid w:val="007C3E2E"/>
    <w:rsid w:val="007E346A"/>
    <w:rsid w:val="007E523E"/>
    <w:rsid w:val="007E6F55"/>
    <w:rsid w:val="007F125B"/>
    <w:rsid w:val="007F2BF0"/>
    <w:rsid w:val="008005D2"/>
    <w:rsid w:val="0080582B"/>
    <w:rsid w:val="00822149"/>
    <w:rsid w:val="00824852"/>
    <w:rsid w:val="00826D3E"/>
    <w:rsid w:val="00832453"/>
    <w:rsid w:val="00837435"/>
    <w:rsid w:val="00841811"/>
    <w:rsid w:val="0084211A"/>
    <w:rsid w:val="008445C9"/>
    <w:rsid w:val="00844663"/>
    <w:rsid w:val="00850D32"/>
    <w:rsid w:val="0085272B"/>
    <w:rsid w:val="00873671"/>
    <w:rsid w:val="0087578B"/>
    <w:rsid w:val="00880925"/>
    <w:rsid w:val="00882892"/>
    <w:rsid w:val="00892B9D"/>
    <w:rsid w:val="00892F8F"/>
    <w:rsid w:val="008A6D81"/>
    <w:rsid w:val="008A6F4F"/>
    <w:rsid w:val="008A7D02"/>
    <w:rsid w:val="008B16E0"/>
    <w:rsid w:val="008C0B69"/>
    <w:rsid w:val="008C1F1B"/>
    <w:rsid w:val="008C43D8"/>
    <w:rsid w:val="008D0233"/>
    <w:rsid w:val="008D0339"/>
    <w:rsid w:val="008E39CF"/>
    <w:rsid w:val="008E39DD"/>
    <w:rsid w:val="008E615E"/>
    <w:rsid w:val="008F25B3"/>
    <w:rsid w:val="008F3525"/>
    <w:rsid w:val="00900402"/>
    <w:rsid w:val="009012D5"/>
    <w:rsid w:val="00901F5E"/>
    <w:rsid w:val="00902246"/>
    <w:rsid w:val="00907E68"/>
    <w:rsid w:val="00911F48"/>
    <w:rsid w:val="00913781"/>
    <w:rsid w:val="00915465"/>
    <w:rsid w:val="00916152"/>
    <w:rsid w:val="0091668E"/>
    <w:rsid w:val="00917602"/>
    <w:rsid w:val="00917887"/>
    <w:rsid w:val="00920BF5"/>
    <w:rsid w:val="00922B05"/>
    <w:rsid w:val="0092300B"/>
    <w:rsid w:val="00925A0C"/>
    <w:rsid w:val="00930C64"/>
    <w:rsid w:val="00931031"/>
    <w:rsid w:val="009321DF"/>
    <w:rsid w:val="009347C5"/>
    <w:rsid w:val="009405E5"/>
    <w:rsid w:val="00955C76"/>
    <w:rsid w:val="00960583"/>
    <w:rsid w:val="009651BF"/>
    <w:rsid w:val="00971826"/>
    <w:rsid w:val="00972218"/>
    <w:rsid w:val="00974DB4"/>
    <w:rsid w:val="00975475"/>
    <w:rsid w:val="0097556A"/>
    <w:rsid w:val="00986021"/>
    <w:rsid w:val="009B0F71"/>
    <w:rsid w:val="009B441A"/>
    <w:rsid w:val="009B4E53"/>
    <w:rsid w:val="009C14C7"/>
    <w:rsid w:val="009C3A3B"/>
    <w:rsid w:val="009D751A"/>
    <w:rsid w:val="009E4522"/>
    <w:rsid w:val="009E469E"/>
    <w:rsid w:val="009F13C2"/>
    <w:rsid w:val="009F314D"/>
    <w:rsid w:val="00A036F2"/>
    <w:rsid w:val="00A063BF"/>
    <w:rsid w:val="00A06FD3"/>
    <w:rsid w:val="00A15061"/>
    <w:rsid w:val="00A26515"/>
    <w:rsid w:val="00A2654E"/>
    <w:rsid w:val="00A27193"/>
    <w:rsid w:val="00A311C2"/>
    <w:rsid w:val="00A31A64"/>
    <w:rsid w:val="00A36B81"/>
    <w:rsid w:val="00A40163"/>
    <w:rsid w:val="00A439FB"/>
    <w:rsid w:val="00A555FE"/>
    <w:rsid w:val="00A6519D"/>
    <w:rsid w:val="00A81943"/>
    <w:rsid w:val="00A94F9D"/>
    <w:rsid w:val="00A97D20"/>
    <w:rsid w:val="00A97E9A"/>
    <w:rsid w:val="00AA315B"/>
    <w:rsid w:val="00AB2F7B"/>
    <w:rsid w:val="00AB3C3E"/>
    <w:rsid w:val="00AB5995"/>
    <w:rsid w:val="00AB7439"/>
    <w:rsid w:val="00AC0EA0"/>
    <w:rsid w:val="00AC267E"/>
    <w:rsid w:val="00AE0918"/>
    <w:rsid w:val="00AE2D20"/>
    <w:rsid w:val="00AE525C"/>
    <w:rsid w:val="00AE6900"/>
    <w:rsid w:val="00AF1324"/>
    <w:rsid w:val="00AF1497"/>
    <w:rsid w:val="00AF40CB"/>
    <w:rsid w:val="00AF5068"/>
    <w:rsid w:val="00AF6896"/>
    <w:rsid w:val="00B12574"/>
    <w:rsid w:val="00B173D6"/>
    <w:rsid w:val="00B17A4F"/>
    <w:rsid w:val="00B302DA"/>
    <w:rsid w:val="00B32843"/>
    <w:rsid w:val="00B36082"/>
    <w:rsid w:val="00B37E8F"/>
    <w:rsid w:val="00B461DC"/>
    <w:rsid w:val="00B47DBB"/>
    <w:rsid w:val="00B547FB"/>
    <w:rsid w:val="00B6657C"/>
    <w:rsid w:val="00B7272C"/>
    <w:rsid w:val="00B76C5B"/>
    <w:rsid w:val="00B76D19"/>
    <w:rsid w:val="00B80E85"/>
    <w:rsid w:val="00B92465"/>
    <w:rsid w:val="00B95B5D"/>
    <w:rsid w:val="00B9771D"/>
    <w:rsid w:val="00BA0098"/>
    <w:rsid w:val="00BA07FD"/>
    <w:rsid w:val="00BB08C8"/>
    <w:rsid w:val="00BB1824"/>
    <w:rsid w:val="00BC7831"/>
    <w:rsid w:val="00BD34B5"/>
    <w:rsid w:val="00BD3B4A"/>
    <w:rsid w:val="00BD6C19"/>
    <w:rsid w:val="00BE222F"/>
    <w:rsid w:val="00BF2758"/>
    <w:rsid w:val="00BF62ED"/>
    <w:rsid w:val="00C01023"/>
    <w:rsid w:val="00C0274A"/>
    <w:rsid w:val="00C069E1"/>
    <w:rsid w:val="00C1108F"/>
    <w:rsid w:val="00C12074"/>
    <w:rsid w:val="00C319C2"/>
    <w:rsid w:val="00C3319A"/>
    <w:rsid w:val="00C3361F"/>
    <w:rsid w:val="00C43182"/>
    <w:rsid w:val="00C51F34"/>
    <w:rsid w:val="00C52917"/>
    <w:rsid w:val="00C56F59"/>
    <w:rsid w:val="00C60222"/>
    <w:rsid w:val="00C70385"/>
    <w:rsid w:val="00C7149E"/>
    <w:rsid w:val="00C73C4E"/>
    <w:rsid w:val="00C74972"/>
    <w:rsid w:val="00C75A3B"/>
    <w:rsid w:val="00C77752"/>
    <w:rsid w:val="00C91203"/>
    <w:rsid w:val="00CA15E5"/>
    <w:rsid w:val="00CB074C"/>
    <w:rsid w:val="00CB3263"/>
    <w:rsid w:val="00CB3619"/>
    <w:rsid w:val="00CB5017"/>
    <w:rsid w:val="00CB6F73"/>
    <w:rsid w:val="00CB71E9"/>
    <w:rsid w:val="00CC0B1B"/>
    <w:rsid w:val="00CC0C69"/>
    <w:rsid w:val="00CC1857"/>
    <w:rsid w:val="00CC3211"/>
    <w:rsid w:val="00CC64A8"/>
    <w:rsid w:val="00CC6B45"/>
    <w:rsid w:val="00CD171D"/>
    <w:rsid w:val="00CD3C80"/>
    <w:rsid w:val="00CE00C3"/>
    <w:rsid w:val="00CE3BC8"/>
    <w:rsid w:val="00D024D7"/>
    <w:rsid w:val="00D1319C"/>
    <w:rsid w:val="00D161FB"/>
    <w:rsid w:val="00D17F2C"/>
    <w:rsid w:val="00D229C6"/>
    <w:rsid w:val="00D2695F"/>
    <w:rsid w:val="00D27127"/>
    <w:rsid w:val="00D279E3"/>
    <w:rsid w:val="00D337D2"/>
    <w:rsid w:val="00D44EBE"/>
    <w:rsid w:val="00D45092"/>
    <w:rsid w:val="00D463B6"/>
    <w:rsid w:val="00D543AC"/>
    <w:rsid w:val="00D56009"/>
    <w:rsid w:val="00D57C79"/>
    <w:rsid w:val="00D61B55"/>
    <w:rsid w:val="00D63DA7"/>
    <w:rsid w:val="00D80351"/>
    <w:rsid w:val="00D85A20"/>
    <w:rsid w:val="00DA18A6"/>
    <w:rsid w:val="00DA597C"/>
    <w:rsid w:val="00DB1BC8"/>
    <w:rsid w:val="00DB1F37"/>
    <w:rsid w:val="00DC281D"/>
    <w:rsid w:val="00DC3861"/>
    <w:rsid w:val="00DC47B9"/>
    <w:rsid w:val="00DC766B"/>
    <w:rsid w:val="00DD1883"/>
    <w:rsid w:val="00DD1C71"/>
    <w:rsid w:val="00DE029E"/>
    <w:rsid w:val="00DE07CC"/>
    <w:rsid w:val="00DE3281"/>
    <w:rsid w:val="00DE5057"/>
    <w:rsid w:val="00DF0556"/>
    <w:rsid w:val="00DF6974"/>
    <w:rsid w:val="00DF7585"/>
    <w:rsid w:val="00DF7780"/>
    <w:rsid w:val="00DF7823"/>
    <w:rsid w:val="00E0309D"/>
    <w:rsid w:val="00E0632A"/>
    <w:rsid w:val="00E07FE4"/>
    <w:rsid w:val="00E108ED"/>
    <w:rsid w:val="00E243E9"/>
    <w:rsid w:val="00E2716D"/>
    <w:rsid w:val="00E46BB9"/>
    <w:rsid w:val="00E54064"/>
    <w:rsid w:val="00E640E5"/>
    <w:rsid w:val="00E67781"/>
    <w:rsid w:val="00E702A7"/>
    <w:rsid w:val="00E72661"/>
    <w:rsid w:val="00E73CC8"/>
    <w:rsid w:val="00E74524"/>
    <w:rsid w:val="00E93501"/>
    <w:rsid w:val="00E94DF1"/>
    <w:rsid w:val="00E962EE"/>
    <w:rsid w:val="00E96EAB"/>
    <w:rsid w:val="00EA334F"/>
    <w:rsid w:val="00EA3431"/>
    <w:rsid w:val="00EA7058"/>
    <w:rsid w:val="00EA7B8E"/>
    <w:rsid w:val="00EB496F"/>
    <w:rsid w:val="00ED7C06"/>
    <w:rsid w:val="00EE6D67"/>
    <w:rsid w:val="00F0415A"/>
    <w:rsid w:val="00F0798A"/>
    <w:rsid w:val="00F1073C"/>
    <w:rsid w:val="00F150AC"/>
    <w:rsid w:val="00F151FD"/>
    <w:rsid w:val="00F24004"/>
    <w:rsid w:val="00F3542B"/>
    <w:rsid w:val="00F41EF9"/>
    <w:rsid w:val="00F52D77"/>
    <w:rsid w:val="00F5352C"/>
    <w:rsid w:val="00F60F14"/>
    <w:rsid w:val="00F61F3C"/>
    <w:rsid w:val="00F72DC7"/>
    <w:rsid w:val="00F73309"/>
    <w:rsid w:val="00F77B87"/>
    <w:rsid w:val="00F81EDD"/>
    <w:rsid w:val="00F846B2"/>
    <w:rsid w:val="00F854DA"/>
    <w:rsid w:val="00F87546"/>
    <w:rsid w:val="00F932B9"/>
    <w:rsid w:val="00FA1B66"/>
    <w:rsid w:val="00FA6C24"/>
    <w:rsid w:val="00FB418B"/>
    <w:rsid w:val="00FD41AC"/>
    <w:rsid w:val="00FD73D0"/>
    <w:rsid w:val="00FE06D4"/>
    <w:rsid w:val="00FF1B87"/>
    <w:rsid w:val="00FF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FC2CF"/>
  <w15:docId w15:val="{D2E91E64-1578-354E-B8C0-764159259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3BF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jc w:val="both"/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jc w:val="both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jc w:val="both"/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jc w:val="both"/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5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paragraph" w:customStyle="1" w:styleId="SMHeading">
    <w:name w:val="SM Heading"/>
    <w:basedOn w:val="Heading1"/>
    <w:qFormat/>
    <w:rsid w:val="00631116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Cs/>
      <w:color w:val="auto"/>
      <w:kern w:val="32"/>
      <w:szCs w:val="24"/>
      <w:lang w:val="en-US"/>
    </w:rPr>
  </w:style>
  <w:style w:type="paragraph" w:customStyle="1" w:styleId="SMcaption">
    <w:name w:val="SM caption"/>
    <w:basedOn w:val="Normal"/>
    <w:qFormat/>
    <w:rsid w:val="0063111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D0339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E70C3"/>
    <w:rPr>
      <w:color w:val="605E5C"/>
      <w:shd w:val="clear" w:color="auto" w:fill="E1DFDD"/>
    </w:rPr>
  </w:style>
  <w:style w:type="character" w:customStyle="1" w:styleId="hlfld-contribauthor">
    <w:name w:val="hlfld-contribauthor"/>
    <w:basedOn w:val="DefaultParagraphFont"/>
    <w:rsid w:val="00A97E9A"/>
  </w:style>
  <w:style w:type="character" w:customStyle="1" w:styleId="nlmgiven-names">
    <w:name w:val="nlm_given-names"/>
    <w:basedOn w:val="DefaultParagraphFont"/>
    <w:rsid w:val="00A97E9A"/>
  </w:style>
  <w:style w:type="character" w:customStyle="1" w:styleId="nlmyear">
    <w:name w:val="nlm_year"/>
    <w:basedOn w:val="DefaultParagraphFont"/>
    <w:rsid w:val="00A97E9A"/>
  </w:style>
  <w:style w:type="character" w:customStyle="1" w:styleId="nlmarticle-title">
    <w:name w:val="nlm_article-title"/>
    <w:basedOn w:val="DefaultParagraphFont"/>
    <w:rsid w:val="00A97E9A"/>
  </w:style>
  <w:style w:type="character" w:customStyle="1" w:styleId="nlmfpage">
    <w:name w:val="nlm_fpage"/>
    <w:basedOn w:val="DefaultParagraphFont"/>
    <w:rsid w:val="00A97E9A"/>
  </w:style>
  <w:style w:type="character" w:customStyle="1" w:styleId="nlmlpage">
    <w:name w:val="nlm_lpage"/>
    <w:basedOn w:val="DefaultParagraphFont"/>
    <w:rsid w:val="00A97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45156B-0D79-4807-81B6-FC5ED44BF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</Words>
  <Characters>3021</Characters>
  <Application>Microsoft Office Word</Application>
  <DocSecurity>0</DocSecurity>
  <Lines>6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chn off27</cp:lastModifiedBy>
  <cp:revision>6</cp:revision>
  <cp:lastPrinted>2023-06-30T16:23:00Z</cp:lastPrinted>
  <dcterms:created xsi:type="dcterms:W3CDTF">2023-07-21T21:12:00Z</dcterms:created>
  <dcterms:modified xsi:type="dcterms:W3CDTF">2023-07-2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